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0" w:type="dxa"/>
        <w:tblInd w:w="89" w:type="dxa"/>
        <w:tblLook w:val="04A0" w:firstRow="1" w:lastRow="0" w:firstColumn="1" w:lastColumn="0" w:noHBand="0" w:noVBand="1"/>
      </w:tblPr>
      <w:tblGrid>
        <w:gridCol w:w="1565"/>
        <w:gridCol w:w="842"/>
        <w:gridCol w:w="721"/>
        <w:gridCol w:w="932"/>
        <w:gridCol w:w="721"/>
        <w:gridCol w:w="932"/>
        <w:gridCol w:w="721"/>
        <w:gridCol w:w="932"/>
        <w:gridCol w:w="721"/>
        <w:gridCol w:w="932"/>
        <w:gridCol w:w="721"/>
      </w:tblGrid>
      <w:tr w:rsidR="00656A80" w:rsidRPr="004670EA" w:rsidTr="004D6E97">
        <w:trPr>
          <w:trHeight w:val="300"/>
        </w:trPr>
        <w:tc>
          <w:tcPr>
            <w:tcW w:w="974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bookmarkStart w:id="0" w:name="_Toc421453715"/>
            <w:bookmarkStart w:id="1" w:name="_Toc422148018"/>
            <w:bookmarkStart w:id="2" w:name="_Toc434772475"/>
            <w:bookmarkStart w:id="3" w:name="_GoBack"/>
            <w:r w:rsidRPr="004670EA">
              <w:rPr>
                <w:rFonts w:cs="Times New Roman"/>
                <w:b/>
                <w:bCs/>
              </w:rPr>
              <w:t>Table S1: Post-bariatric circulating microRNA fold changes relative to preoperative levels</w:t>
            </w:r>
            <w:bookmarkEnd w:id="0"/>
            <w:bookmarkEnd w:id="1"/>
            <w:bookmarkEnd w:id="2"/>
            <w:r w:rsidRPr="004670EA">
              <w:rPr>
                <w:rFonts w:cs="Times New Roman"/>
                <w:b/>
                <w:bCs/>
                <w:vertAlign w:val="superscript"/>
              </w:rPr>
              <w:t>ⱡ</w:t>
            </w:r>
            <w:bookmarkEnd w:id="3"/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croRN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 month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3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6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9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2 months</w:t>
            </w:r>
          </w:p>
        </w:tc>
      </w:tr>
      <w:tr w:rsidR="00656A80" w:rsidRPr="004670EA" w:rsidTr="004D6E97">
        <w:trPr>
          <w:trHeight w:val="360"/>
        </w:trPr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A80" w:rsidRPr="004670EA" w:rsidRDefault="00656A80" w:rsidP="001200FD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3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3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2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.8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8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c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2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7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d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1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7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d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e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f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g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let-7i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.9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1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6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3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7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6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7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9.5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1.2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6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4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6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2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7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0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2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9.3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2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6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1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25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6.5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25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7.1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0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7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26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2.5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3.8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2.4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2.1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6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2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0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4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8.3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6.1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0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3.8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3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4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5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3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5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6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9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39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8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4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8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0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6.2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6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0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6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1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3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0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5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4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6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9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7.6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7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6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lastRenderedPageBreak/>
              <w:t>MicroRN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 month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3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6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9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2 months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A80" w:rsidRPr="004670EA" w:rsidRDefault="00656A80" w:rsidP="001200FD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6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8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8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5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48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.8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0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9.5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1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4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1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3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8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5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6.5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84.9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8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5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8.7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6-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0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8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6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7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1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6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6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3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5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6.7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8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1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9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6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4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6.7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4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7.3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8.7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7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7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0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6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7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9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0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1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9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5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5.8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19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6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0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0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0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5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5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1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5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1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9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9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21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2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5.1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6.7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2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9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2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7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23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7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lastRenderedPageBreak/>
              <w:t>MicroRN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 month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3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6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9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2 months</w:t>
            </w:r>
          </w:p>
        </w:tc>
      </w:tr>
      <w:tr w:rsidR="00656A80" w:rsidRPr="004670EA" w:rsidTr="004D6E97">
        <w:trPr>
          <w:trHeight w:val="285"/>
        </w:trPr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A80" w:rsidRPr="004670EA" w:rsidRDefault="00656A80" w:rsidP="001200FD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3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9.1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3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3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5.0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4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5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4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6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2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8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7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0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9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13.5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6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9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7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3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8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8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3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8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9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9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8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7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9b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0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29c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3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7.4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1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5.3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7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6.2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8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5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8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6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9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c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4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d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e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6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2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0e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7.5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0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9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0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6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0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7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3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3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4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4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8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1.7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8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2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1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8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4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9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3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1.9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9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3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9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4.7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6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4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7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6.7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4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2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3.7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63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9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8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1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6.0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65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4.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4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2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74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lastRenderedPageBreak/>
              <w:t>MicroRN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 month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3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6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9 months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12 months</w:t>
            </w:r>
          </w:p>
        </w:tc>
      </w:tr>
      <w:tr w:rsidR="00656A80" w:rsidRPr="004670EA" w:rsidTr="004D6E97">
        <w:trPr>
          <w:trHeight w:val="285"/>
        </w:trPr>
        <w:tc>
          <w:tcPr>
            <w:tcW w:w="1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A80" w:rsidRPr="004670EA" w:rsidRDefault="00656A80" w:rsidP="001200FD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F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74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4.9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6.2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6.4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8.6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76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78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1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1.1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9.0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5.2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3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38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09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96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2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3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6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0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3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8.0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2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0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0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8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5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8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9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3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2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4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51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9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8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4.7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0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1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7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85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18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86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3.2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7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5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95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3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497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6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6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7.8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01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6.8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7.1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5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0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3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3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0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7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3.2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05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7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6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37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1.4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2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3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7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3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8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6.7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32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1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6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4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9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4.44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5.4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4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2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74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2.7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5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9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84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7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0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45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7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96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4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590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2.7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0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629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5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4.7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0.3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1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652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0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9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2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7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660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3.1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9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2.7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6.1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9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766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5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3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6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3.76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4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885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4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7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1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6.2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5.3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0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92a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7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2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1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8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4.50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7.4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93-3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6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2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1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8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0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5.5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0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93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1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1.4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1.1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8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8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516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99a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7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4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5.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4.3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0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11.7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-6.7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</w:rPr>
            </w:pPr>
            <w:r w:rsidRPr="004670EA">
              <w:rPr>
                <w:rFonts w:eastAsia="Times New Roman" w:cs="Times New Roman"/>
                <w:b/>
                <w:bCs/>
                <w:color w:val="FF0000"/>
              </w:rPr>
              <w:t>0.047</w:t>
            </w:r>
          </w:p>
        </w:tc>
      </w:tr>
      <w:tr w:rsidR="00656A80" w:rsidRPr="004670EA" w:rsidTr="004D6E97">
        <w:trPr>
          <w:trHeight w:val="300"/>
        </w:trPr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670EA">
              <w:rPr>
                <w:rFonts w:eastAsia="Times New Roman" w:cs="Times New Roman"/>
                <w:b/>
                <w:bCs/>
              </w:rPr>
              <w:t>miR-99b-5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2.5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2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-2.5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3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1.0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656A80" w:rsidRPr="004670EA" w:rsidRDefault="00656A80" w:rsidP="001200F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670EA">
              <w:rPr>
                <w:rFonts w:eastAsia="Times New Roman" w:cs="Times New Roman"/>
              </w:rPr>
              <w:t>0.982</w:t>
            </w:r>
          </w:p>
        </w:tc>
      </w:tr>
    </w:tbl>
    <w:p w:rsidR="00656A80" w:rsidRPr="004670EA" w:rsidRDefault="00656A80" w:rsidP="00656A80">
      <w:pPr>
        <w:jc w:val="center"/>
        <w:rPr>
          <w:rFonts w:cs="Times New Roman"/>
        </w:rPr>
      </w:pPr>
      <w:r w:rsidRPr="004670EA">
        <w:rPr>
          <w:rFonts w:cs="Times New Roman"/>
          <w:vertAlign w:val="superscript"/>
        </w:rPr>
        <w:t>ⱡ</w:t>
      </w:r>
      <w:r w:rsidRPr="004670EA">
        <w:rPr>
          <w:rFonts w:cs="Times New Roman"/>
        </w:rPr>
        <w:t xml:space="preserve">Statistical significance was determined by Student’s t-test with </w:t>
      </w:r>
      <w:proofErr w:type="spellStart"/>
      <w:r w:rsidRPr="004670EA">
        <w:rPr>
          <w:rFonts w:cs="Times New Roman"/>
        </w:rPr>
        <w:t>Sidak</w:t>
      </w:r>
      <w:proofErr w:type="spellEnd"/>
      <w:r w:rsidRPr="004670EA">
        <w:rPr>
          <w:rFonts w:cs="Times New Roman"/>
        </w:rPr>
        <w:t>-Bonferroni correction for multiple comparisons. Red denotes statistical significance.</w:t>
      </w:r>
    </w:p>
    <w:p w:rsidR="002901B9" w:rsidRDefault="002901B9" w:rsidP="00656A80">
      <w:pPr>
        <w:spacing w:line="480" w:lineRule="auto"/>
        <w:jc w:val="both"/>
        <w:rPr>
          <w:rFonts w:cs="Times New Roman"/>
        </w:rPr>
      </w:pPr>
    </w:p>
    <w:sectPr w:rsidR="002901B9" w:rsidSect="00A36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656A80"/>
    <w:rsid w:val="001227FB"/>
    <w:rsid w:val="00273DFB"/>
    <w:rsid w:val="002901B9"/>
    <w:rsid w:val="002A1D80"/>
    <w:rsid w:val="00384FE3"/>
    <w:rsid w:val="004D6E97"/>
    <w:rsid w:val="00656A80"/>
    <w:rsid w:val="00700EBD"/>
    <w:rsid w:val="0071343C"/>
    <w:rsid w:val="007C70C6"/>
    <w:rsid w:val="00877A04"/>
    <w:rsid w:val="00A36B36"/>
    <w:rsid w:val="00AF6C0E"/>
    <w:rsid w:val="00C203A5"/>
    <w:rsid w:val="00DD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6A80"/>
    <w:pPr>
      <w:pBdr>
        <w:bottom w:val="single" w:sz="8" w:space="4" w:color="4F81BD"/>
      </w:pBdr>
      <w:spacing w:after="300" w:line="360" w:lineRule="auto"/>
      <w:contextualSpacing/>
      <w:jc w:val="center"/>
    </w:pPr>
    <w:rPr>
      <w:rFonts w:ascii="Cambria" w:eastAsia="Times New Roman" w:hAnsi="Cambria" w:cs="Times New Roman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56A80"/>
    <w:rPr>
      <w:rFonts w:ascii="Cambria" w:eastAsia="Times New Roman" w:hAnsi="Cambria" w:cs="Times New Roman"/>
      <w:spacing w:val="5"/>
      <w:kern w:val="28"/>
      <w:sz w:val="52"/>
      <w:szCs w:val="5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D6E97"/>
    <w:pPr>
      <w:spacing w:after="0" w:line="480" w:lineRule="auto"/>
      <w:jc w:val="both"/>
    </w:pPr>
    <w:rPr>
      <w:rFonts w:eastAsia="Calibri" w:cs="Times New Roman"/>
      <w:b/>
      <w:color w:val="000000"/>
      <w:lang w:val="en-GB"/>
    </w:rPr>
  </w:style>
  <w:style w:type="character" w:styleId="Hyperlink">
    <w:name w:val="Hyperlink"/>
    <w:uiPriority w:val="99"/>
    <w:unhideWhenUsed/>
    <w:rsid w:val="00700E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B1881-C298-4178-8471-C19F8DC43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10</Words>
  <Characters>10137</Characters>
  <Application>Microsoft Office Word</Application>
  <DocSecurity>0</DocSecurity>
  <Lines>2027</Lines>
  <Paragraphs>19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ullah Alkandari</dc:creator>
  <cp:keywords/>
  <dc:description/>
  <cp:lastModifiedBy>TBANIGA</cp:lastModifiedBy>
  <cp:revision>7</cp:revision>
  <cp:lastPrinted>2016-10-19T10:26:00Z</cp:lastPrinted>
  <dcterms:created xsi:type="dcterms:W3CDTF">2017-01-11T12:22:00Z</dcterms:created>
  <dcterms:modified xsi:type="dcterms:W3CDTF">2018-05-23T04:43:00Z</dcterms:modified>
</cp:coreProperties>
</file>